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bookmarkStart w:id="0" w:name="OLE_LINK50"/>
      <w:bookmarkStart w:id="1" w:name="OLE_LINK49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rPr/>
      </w:pPr>
      <w:bookmarkStart w:id="2" w:name="OLE_LINK50"/>
      <w:bookmarkStart w:id="3" w:name="OLE_LINK49"/>
      <w:bookmarkEnd w:id="2"/>
      <w:bookmarkEnd w:id="3"/>
      <w:r>
        <w:rPr>
          <w:rFonts w:cs="Times New Roman" w:ascii="Times New Roman" w:hAnsi="Times New Roman"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The correlation between mtDNA content and 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average maximum temperature (AATmax) and average minimum temperature (AATmin)</w:t>
      </w:r>
      <w:r>
        <w:rPr>
          <w:rFonts w:cs="Times New Roman" w:ascii="Times New Roman" w:hAnsi="Times New Roman"/>
          <w:sz w:val="24"/>
          <w:szCs w:val="24"/>
        </w:rPr>
        <w:t xml:space="preserve">. Circle, square, triangle, and inverse triangle indicate northeastern (NE), northwestern (NW), southern (S), and </w:t>
      </w:r>
      <w:bookmarkStart w:id="4" w:name="OLE_LINK34"/>
      <w:bookmarkStart w:id="5" w:name="OLE_LINK33"/>
      <w:bookmarkStart w:id="6" w:name="OLE_LINK32"/>
      <w:bookmarkStart w:id="7" w:name="OLE_LINK31"/>
      <w:r>
        <w:rPr>
          <w:rFonts w:cs="Times New Roman" w:ascii="Times New Roman" w:hAnsi="Times New Roman"/>
          <w:sz w:val="24"/>
          <w:szCs w:val="24"/>
        </w:rPr>
        <w:t>Qinghai-Tibet plateau (</w:t>
      </w:r>
      <w:bookmarkEnd w:id="4"/>
      <w:bookmarkEnd w:id="5"/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>QT) popul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2. The correlation between mtDNA content and annual average </w:t>
      </w:r>
      <w:r>
        <w:rPr>
          <w:rStyle w:val="Applestylespan"/>
          <w:rFonts w:cs="Times New Roman" w:ascii="Times New Roman" w:hAnsi="Times New Roman"/>
          <w:sz w:val="24"/>
          <w:szCs w:val="24"/>
        </w:rPr>
        <w:t>atmospheric pressure (AAAP), annual average relative humidity (AARH), and annual sunshine hour (ASH).</w:t>
      </w:r>
      <w:bookmarkStart w:id="8" w:name="OLE_LINK48"/>
      <w:bookmarkStart w:id="9" w:name="OLE_LINK47"/>
      <w:r>
        <w:rPr>
          <w:rStyle w:val="Applestylespan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ircle, square, triangle, and inverse triangle indicate northeastern (NE), northwestern (NW), southern (S), and Qinghai-Tibet plateau (QT) populations, respectively.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The mtDNA content between NE and S groups by different gender sub-groups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Information of samples with mtDNA control region data available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Kong, Q. P., Y. G. Yao, M. Liu, S. P. Shen, C. Chen, C. L. Zhu, M. G. Palanichamy, and Y. P. Zhang. 2003. Mitochondrial DNA sequence polymorphisms of five ethnic populations from northern China. Hum Genet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391-40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i, H., X. Cai, E. R. Winograd-Cort, B. Wen, X. Cheng, Z. Qin, W. Liu, Y. Liu, S. Pan, J. Qian, C. C. Tan, and L. Jin. 2007. Mitochondrial DNA diversity and population differentiation in southern East Asia. Am J Phys Anthropol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3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481-488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ng, W. Z., C. Y. Wang, Y. T. Cheng, A. L. Xu, C. L. Zhu, S. F. Wu, Q. P. Kong, and Y. P. Zhang. 2010. Tracing the origins of Hakka and Chaoshanese by mitochondrial DNA analysis. American Journal of Physical Anthropology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4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124-13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en, B., H. Li, D. Lu, X. Song, F. Zhang, Y. He, F. Li, Y. Gao, X. Mao, and L. Zhang. 2004a. Genetic evidence supports demic diffusion of Han culture. Natur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3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302-30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en, B., X. Xie, S. Gao, H. Li, H. Shi, X. Song, T. Qian, C. Xiao, J. Jin, B. Su, D. Lu, R. Chakraborty, and L. Jin. 2004b. Analyses of genetic structure of Tibeto-Burman populations reveals sex-biased admixture in southern Tibeto-Burmans. Am J Hum Genet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856-865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o, Y. G., Q. P. Kong, H. J. Bandelt, T. Kivisild, and Y. P. Zhang. 2002a. Phylogeographic differentiation of mitochondrial DNA in Han Chinese. Am J Hum Genet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635-65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o, Y. G., Q. P. Kong, C. Y. Wang, C. L. Zhu, and Y. P. Zhang. 2004. Different matrilineal contributions to genetic structure of ethnic groups in the silk road region in china. Mol Biol Evol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2265-2280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Yao, Y. G., L. Nie, H. Harpending, Y. X. Fu, Z. G. Yuan, and Y. P. Zhang. 2002b. Genetic relationship of Chinese ethnic populations revealed by mtDNA sequence diversity. American Journal of Physical Anthropology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63-76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Zhang, Y., Q. Xu, H. Cui, Y. Cui, H. Lin, K. Kim, and J. Lee. 2005. Haplotype diversity in mitochondrial DNA hypervariable region I, II and III in a Korean ethnic group from northeast China. Forensic science international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299-3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Applestylespan">
    <w:name w:val="apple-style-span"/>
    <w:qFormat/>
    <w:rPr>
      <w:rFonts w:cs="Times New Roman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11">
    <w:name w:val="批注引用1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Char3">
    <w:name w:val="批注主题 Char"/>
    <w:qFormat/>
    <w:rPr>
      <w:rFonts w:ascii="Calibri" w:hAnsi="Calibri" w:eastAsia="宋体;SimSun" w:cs="Times New Roman"/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Meiryo" w:hAnsi="Liberation Sans;Meiryo" w:eastAsia="WenQuanYi Zen Hei" w:cs="Lohit Hindi;MS Gothic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Gothic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S Gothic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  <w:lang w:val="en-US"/>
    </w:rPr>
  </w:style>
  <w:style w:type="paragraph" w:styleId="Yiv1041155786msonormal">
    <w:name w:val="yiv1041155786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2"/>
      <w:sz w:val="24"/>
      <w:szCs w:val="24"/>
    </w:rPr>
  </w:style>
  <w:style w:type="paragraph" w:styleId="12">
    <w:name w:val="批注文字1"/>
    <w:basedOn w:val="Normal"/>
    <w:qFormat/>
    <w:pPr>
      <w:jc w:val="left"/>
    </w:pPr>
    <w:rPr>
      <w:kern w:val="2"/>
      <w:sz w:val="20"/>
      <w:szCs w:val="20"/>
      <w:lang w:val="en-US"/>
    </w:rPr>
  </w:style>
  <w:style w:type="paragraph" w:styleId="Style16">
    <w:name w:val="批注主题"/>
    <w:basedOn w:val="12"/>
    <w:next w:val="12"/>
    <w:qFormat/>
    <w:pPr/>
    <w:rPr>
      <w:b/>
      <w:bCs/>
    </w:rPr>
  </w:style>
  <w:style w:type="paragraph" w:styleId="Style17">
    <w:name w:val="批注框文本"/>
    <w:basedOn w:val="Normal"/>
    <w:qFormat/>
    <w:pPr/>
    <w:rPr>
      <w:kern w:val="2"/>
      <w:sz w:val="18"/>
      <w:szCs w:val="18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4:45:00Z</dcterms:created>
  <dc:creator>ChengX</dc:creator>
  <dc:description/>
  <dc:language>en-US</dc:language>
  <cp:lastModifiedBy>BoBo</cp:lastModifiedBy>
  <dcterms:modified xsi:type="dcterms:W3CDTF">2013-10-07T06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</Properties>
</file>